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D0072" w14:textId="6EDEA86C" w:rsidR="00BA43BF" w:rsidRPr="00732326" w:rsidRDefault="00BA43BF" w:rsidP="00BA43BF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</w:t>
      </w:r>
      <w:r w:rsidR="002D6637">
        <w:rPr>
          <w:rFonts w:cstheme="minorHAnsi"/>
          <w:b/>
          <w:sz w:val="24"/>
          <w:szCs w:val="24"/>
          <w:lang w:val="en-US"/>
        </w:rPr>
        <w:t>8</w:t>
      </w:r>
      <w:r w:rsidR="00342BE1">
        <w:rPr>
          <w:rFonts w:cstheme="minorHAnsi"/>
          <w:b/>
          <w:sz w:val="24"/>
          <w:szCs w:val="24"/>
          <w:lang w:val="en-US"/>
        </w:rPr>
        <w:t xml:space="preserve"> Table</w:t>
      </w:r>
      <w:r w:rsidRPr="00732326">
        <w:rPr>
          <w:rFonts w:cstheme="minorHAnsi"/>
          <w:b/>
          <w:sz w:val="24"/>
          <w:szCs w:val="24"/>
          <w:lang w:val="en-US"/>
        </w:rPr>
        <w:t xml:space="preserve">. </w:t>
      </w:r>
      <w:r w:rsidRPr="00342BE1">
        <w:rPr>
          <w:rFonts w:cstheme="minorHAnsi"/>
          <w:b/>
          <w:bCs/>
          <w:sz w:val="24"/>
          <w:szCs w:val="24"/>
          <w:lang w:val="en-US"/>
        </w:rPr>
        <w:t>Results of multiple linear regression</w:t>
      </w:r>
      <w:r w:rsidR="00C34B09" w:rsidRPr="00342BE1">
        <w:rPr>
          <w:rFonts w:cstheme="minorHAnsi"/>
          <w:b/>
          <w:bCs/>
          <w:sz w:val="24"/>
          <w:szCs w:val="24"/>
          <w:lang w:val="en-US"/>
        </w:rPr>
        <w:t xml:space="preserve"> in </w:t>
      </w:r>
      <w:r w:rsidR="00342BE1">
        <w:rPr>
          <w:rFonts w:cstheme="minorHAnsi"/>
          <w:b/>
          <w:bCs/>
          <w:sz w:val="24"/>
          <w:szCs w:val="24"/>
          <w:lang w:val="en-US"/>
        </w:rPr>
        <w:t>combined data set</w:t>
      </w:r>
      <w:r w:rsidR="00C34B09" w:rsidRPr="00342BE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342BE1">
        <w:rPr>
          <w:rFonts w:cstheme="minorHAnsi"/>
          <w:b/>
          <w:bCs/>
          <w:sz w:val="24"/>
          <w:szCs w:val="24"/>
          <w:lang w:val="en-US"/>
        </w:rPr>
        <w:t>(</w:t>
      </w:r>
      <w:r w:rsidR="00C34B09" w:rsidRPr="00342BE1">
        <w:rPr>
          <w:rFonts w:cstheme="minorHAnsi"/>
          <w:b/>
          <w:bCs/>
          <w:sz w:val="24"/>
          <w:szCs w:val="24"/>
          <w:lang w:val="en-US"/>
        </w:rPr>
        <w:t xml:space="preserve">GDM </w:t>
      </w:r>
      <w:r w:rsidR="00342BE1">
        <w:rPr>
          <w:rFonts w:cstheme="minorHAnsi"/>
          <w:b/>
          <w:bCs/>
          <w:sz w:val="24"/>
          <w:szCs w:val="24"/>
          <w:lang w:val="en-US"/>
        </w:rPr>
        <w:t xml:space="preserve">+ </w:t>
      </w:r>
      <w:r w:rsidR="00C34B09" w:rsidRPr="00342BE1">
        <w:rPr>
          <w:rFonts w:cstheme="minorHAnsi"/>
          <w:b/>
          <w:bCs/>
          <w:sz w:val="24"/>
          <w:szCs w:val="24"/>
          <w:lang w:val="en-US"/>
        </w:rPr>
        <w:t>NGT</w:t>
      </w:r>
      <w:r w:rsidR="00342BE1">
        <w:rPr>
          <w:rFonts w:cstheme="minorHAnsi"/>
          <w:b/>
          <w:bCs/>
          <w:sz w:val="24"/>
          <w:szCs w:val="24"/>
          <w:lang w:val="en-US"/>
        </w:rPr>
        <w:t xml:space="preserve">), </w:t>
      </w:r>
      <w:r w:rsidRPr="00342BE1">
        <w:rPr>
          <w:rFonts w:cstheme="minorHAnsi"/>
          <w:b/>
          <w:bCs/>
          <w:sz w:val="24"/>
          <w:szCs w:val="24"/>
          <w:lang w:val="en-US"/>
        </w:rPr>
        <w:t xml:space="preserve">with newborn </w:t>
      </w:r>
      <w:r w:rsidR="002D5EDB" w:rsidRPr="00342BE1">
        <w:rPr>
          <w:rFonts w:cstheme="minorHAnsi"/>
          <w:b/>
          <w:bCs/>
          <w:sz w:val="24"/>
          <w:szCs w:val="24"/>
          <w:lang w:val="en-US"/>
        </w:rPr>
        <w:t>%FM</w:t>
      </w:r>
      <w:r w:rsidRPr="00342BE1">
        <w:rPr>
          <w:rFonts w:cstheme="minorHAnsi"/>
          <w:b/>
          <w:bCs/>
          <w:sz w:val="24"/>
          <w:szCs w:val="24"/>
          <w:lang w:val="en-US"/>
        </w:rPr>
        <w:t xml:space="preserve"> as outcome</w:t>
      </w:r>
      <w:r w:rsidR="00342BE1">
        <w:rPr>
          <w:rFonts w:cstheme="minorHAnsi"/>
          <w:sz w:val="24"/>
          <w:szCs w:val="24"/>
          <w:lang w:val="en-US"/>
        </w:rPr>
        <w:t>.</w:t>
      </w:r>
      <w:r w:rsidRPr="00732326">
        <w:rPr>
          <w:rFonts w:cstheme="minorHAnsi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980"/>
        <w:gridCol w:w="2430"/>
        <w:gridCol w:w="1795"/>
      </w:tblGrid>
      <w:tr w:rsidR="00BA43BF" w:rsidRPr="00732326" w14:paraId="21570D16" w14:textId="77777777" w:rsidTr="0010610F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6CD9C" w14:textId="77777777" w:rsidR="00BA43BF" w:rsidRPr="00732326" w:rsidRDefault="00BA43BF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Predictor variab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ABC5A" w14:textId="77777777" w:rsidR="00BA43BF" w:rsidRPr="00732326" w:rsidRDefault="00BA43B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8AB01" w14:textId="77777777" w:rsidR="00BA43BF" w:rsidRPr="00732326" w:rsidRDefault="00BA43B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504D5" w14:textId="77777777" w:rsidR="00BA43BF" w:rsidRPr="00732326" w:rsidRDefault="00BA43B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BA43BF" w:rsidRPr="00732326" w14:paraId="0C2F84E4" w14:textId="77777777" w:rsidTr="0010610F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DD731" w14:textId="674602F1" w:rsidR="0010610F" w:rsidRPr="0010610F" w:rsidRDefault="00BA43BF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Gestational diabetes mellitus</w:t>
            </w:r>
            <w:r w:rsidR="0010610F">
              <w:rPr>
                <w:rFonts w:cstheme="minorHAnsi"/>
                <w:sz w:val="24"/>
                <w:szCs w:val="24"/>
                <w:lang w:val="en-US"/>
              </w:rPr>
              <w:t xml:space="preserve"> (yes/no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53BBE" w14:textId="669D7039" w:rsidR="00BA43BF" w:rsidRPr="00732326" w:rsidRDefault="00DD305C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10610F">
              <w:rPr>
                <w:rFonts w:cstheme="minorHAnsi"/>
                <w:sz w:val="24"/>
                <w:szCs w:val="24"/>
                <w:lang w:val="en-US"/>
              </w:rPr>
              <w:t>3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1CE69" w14:textId="21EE2E5A" w:rsidR="00BA43BF" w:rsidRPr="00732326" w:rsidRDefault="0010610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1.06, 1.6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88768" w14:textId="65A10832" w:rsidR="00BA43BF" w:rsidRPr="00732326" w:rsidRDefault="0010610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6</w:t>
            </w:r>
          </w:p>
        </w:tc>
      </w:tr>
      <w:tr w:rsidR="00BA43BF" w:rsidRPr="00732326" w14:paraId="6602850A" w14:textId="77777777" w:rsidTr="0010610F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D06EF" w14:textId="2D429FEF" w:rsidR="00BA43BF" w:rsidRPr="00C70C43" w:rsidRDefault="00BA43BF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Pre-pregnancy BMI</w:t>
            </w:r>
            <w:r w:rsidR="00C70C43">
              <w:rPr>
                <w:rFonts w:cstheme="minorHAnsi"/>
                <w:sz w:val="24"/>
                <w:szCs w:val="24"/>
                <w:lang w:val="en-US"/>
              </w:rPr>
              <w:t xml:space="preserve"> (kg/m</w:t>
            </w:r>
            <w:r w:rsidR="00C70C43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2</w:t>
            </w:r>
            <w:r w:rsidR="00C70C43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FD810" w14:textId="6809FF1F" w:rsidR="00BA43BF" w:rsidRPr="00732326" w:rsidRDefault="0010610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0C478" w14:textId="175D99A7" w:rsidR="00BA43BF" w:rsidRPr="00732326" w:rsidRDefault="0010610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8, 0.2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DDD61" w14:textId="510DC76A" w:rsidR="00BA43BF" w:rsidRPr="00732326" w:rsidRDefault="0010610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BA43BF" w:rsidRPr="00732326" w14:paraId="6A31F796" w14:textId="77777777" w:rsidTr="0010610F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6B052" w14:textId="72827F32" w:rsidR="00BA43BF" w:rsidRPr="00732326" w:rsidRDefault="00BA43BF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Gestational weight gain</w:t>
            </w:r>
            <w:r w:rsidR="00C70C43">
              <w:rPr>
                <w:rFonts w:cstheme="minorHAnsi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7028B" w14:textId="614008C8" w:rsidR="00BA43BF" w:rsidRPr="00732326" w:rsidRDefault="0010610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976A5" w14:textId="1234ECD2" w:rsidR="00BA43BF" w:rsidRPr="00732326" w:rsidRDefault="0010610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6, 0.2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98437" w14:textId="2616AB19" w:rsidR="00BA43BF" w:rsidRPr="00732326" w:rsidRDefault="0010610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2</w:t>
            </w:r>
          </w:p>
        </w:tc>
      </w:tr>
      <w:tr w:rsidR="00BA43BF" w:rsidRPr="00732326" w14:paraId="50DC86D2" w14:textId="77777777" w:rsidTr="0010610F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F9268" w14:textId="77777777" w:rsidR="00BA43BF" w:rsidRPr="00732326" w:rsidRDefault="00BA43BF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Male newborn sex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0926C" w14:textId="019792D9" w:rsidR="00BA43BF" w:rsidRPr="00732326" w:rsidRDefault="0010610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1.9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E0FA0" w14:textId="20199452" w:rsidR="00BA43BF" w:rsidRPr="00732326" w:rsidRDefault="0010610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3.10, -0.7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A5787" w14:textId="02A5F43F" w:rsidR="00BA43BF" w:rsidRPr="00732326" w:rsidRDefault="0010610F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1</w:t>
            </w:r>
          </w:p>
        </w:tc>
      </w:tr>
      <w:tr w:rsidR="00BA43BF" w:rsidRPr="00732326" w14:paraId="0BC32F16" w14:textId="77777777" w:rsidTr="0010610F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680AC" w14:textId="363B7178" w:rsidR="00BA43BF" w:rsidRPr="00732326" w:rsidRDefault="00BA43BF" w:rsidP="00AE30F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Multiple R</w:t>
            </w:r>
            <w:r w:rsidRPr="0073232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= </w:t>
            </w:r>
            <w:r w:rsidR="0010610F">
              <w:rPr>
                <w:rFonts w:cstheme="minorHAnsi"/>
                <w:sz w:val="24"/>
                <w:szCs w:val="24"/>
                <w:lang w:val="en-US"/>
              </w:rPr>
              <w:t>0.15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 w:rsidR="0010610F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>djusted R</w:t>
            </w:r>
            <w:r w:rsidRPr="0073232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>=</w:t>
            </w:r>
            <w:r w:rsidR="0010610F">
              <w:rPr>
                <w:rFonts w:cstheme="minorHAnsi"/>
                <w:sz w:val="24"/>
                <w:szCs w:val="24"/>
                <w:lang w:val="en-US"/>
              </w:rPr>
              <w:t xml:space="preserve"> 0.13</w:t>
            </w:r>
            <w:r w:rsidR="00DD305C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2025D673" w14:textId="03EBD8A8" w:rsidR="001728A2" w:rsidRPr="00CF7FF9" w:rsidRDefault="001728A2" w:rsidP="00CF7FF9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</w:p>
    <w:sectPr w:rsidR="001728A2" w:rsidRPr="00CF7FF9" w:rsidSect="007A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22"/>
    <w:rsid w:val="0010610F"/>
    <w:rsid w:val="001728A2"/>
    <w:rsid w:val="001C611B"/>
    <w:rsid w:val="002D5EDB"/>
    <w:rsid w:val="002D6637"/>
    <w:rsid w:val="00342BE1"/>
    <w:rsid w:val="007A2FDE"/>
    <w:rsid w:val="0082742A"/>
    <w:rsid w:val="00A214D3"/>
    <w:rsid w:val="00AF569A"/>
    <w:rsid w:val="00BA43BF"/>
    <w:rsid w:val="00C34B09"/>
    <w:rsid w:val="00C70C43"/>
    <w:rsid w:val="00C73EC6"/>
    <w:rsid w:val="00CF7FF9"/>
    <w:rsid w:val="00D10989"/>
    <w:rsid w:val="00D73522"/>
    <w:rsid w:val="00DD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B3480"/>
  <w14:defaultImageDpi w14:val="32767"/>
  <w15:chartTrackingRefBased/>
  <w15:docId w15:val="{BD098C4E-34AD-0340-BAFB-7923E6B4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43BF"/>
    <w:pPr>
      <w:spacing w:after="160" w:line="259" w:lineRule="auto"/>
    </w:pPr>
    <w:rPr>
      <w:rFonts w:asciiTheme="minorHAnsi" w:hAnsiTheme="minorHAnsi" w:cstheme="minorBid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3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, Meghan</dc:creator>
  <cp:keywords/>
  <dc:description/>
  <cp:lastModifiedBy>Shirley, Meghan</cp:lastModifiedBy>
  <cp:revision>14</cp:revision>
  <dcterms:created xsi:type="dcterms:W3CDTF">2019-06-12T20:29:00Z</dcterms:created>
  <dcterms:modified xsi:type="dcterms:W3CDTF">2019-06-26T22:04:00Z</dcterms:modified>
</cp:coreProperties>
</file>